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449"/>
        <w:tblW w:w="12753" w:type="dxa"/>
        <w:tblLook w:val="04A0" w:firstRow="1" w:lastRow="0" w:firstColumn="1" w:lastColumn="0" w:noHBand="0" w:noVBand="1"/>
      </w:tblPr>
      <w:tblGrid>
        <w:gridCol w:w="1191"/>
        <w:gridCol w:w="709"/>
        <w:gridCol w:w="851"/>
        <w:gridCol w:w="927"/>
        <w:gridCol w:w="968"/>
        <w:gridCol w:w="993"/>
        <w:gridCol w:w="850"/>
        <w:gridCol w:w="992"/>
        <w:gridCol w:w="776"/>
        <w:gridCol w:w="992"/>
        <w:gridCol w:w="709"/>
        <w:gridCol w:w="892"/>
        <w:gridCol w:w="1842"/>
        <w:gridCol w:w="61"/>
      </w:tblGrid>
      <w:tr w:rsidR="00D24480" w:rsidRPr="00D7149E" w:rsidTr="009A227B">
        <w:trPr>
          <w:gridAfter w:val="1"/>
          <w:wAfter w:w="61" w:type="dxa"/>
          <w:trHeight w:val="709"/>
        </w:trPr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24480" w:rsidRPr="00D24480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SE"/>
              </w:rPr>
            </w:pPr>
            <w:bookmarkStart w:id="0" w:name="_GoBack"/>
            <w:bookmarkEnd w:id="0"/>
            <w:r w:rsidRPr="00D2448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SE"/>
              </w:rPr>
              <w:t>Scale</w:t>
            </w:r>
          </w:p>
          <w:p w:rsidR="00D24480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SE"/>
              </w:rPr>
            </w:pPr>
            <w:r w:rsidRPr="00D2448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SE"/>
              </w:rPr>
              <w:t>Name</w:t>
            </w:r>
          </w:p>
          <w:p w:rsidR="009A227B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SE"/>
              </w:rPr>
            </w:pPr>
          </w:p>
          <w:p w:rsidR="009A227B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SE"/>
              </w:rPr>
            </w:pPr>
          </w:p>
          <w:p w:rsidR="009A227B" w:rsidRPr="00D24480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SE"/>
              </w:rPr>
            </w:pPr>
          </w:p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S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24480" w:rsidRPr="00BB6B01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False belief (Fb)</w:t>
            </w:r>
          </w:p>
          <w:p w:rsidR="009A227B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  <w:p w:rsidR="009A227B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  <w:p w:rsidR="009A227B" w:rsidRPr="00D7149E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24480" w:rsidRPr="00BB6B01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ACES</w:t>
            </w:r>
          </w:p>
          <w:p w:rsidR="009A227B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  <w:p w:rsidR="009A227B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  <w:p w:rsidR="009A227B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  <w:p w:rsidR="009A227B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  <w:p w:rsidR="009A227B" w:rsidRPr="00D7149E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24480" w:rsidRPr="00BB6B01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CST competent</w:t>
            </w:r>
          </w:p>
          <w:p w:rsidR="009A227B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  <w:p w:rsidR="009A227B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  <w:p w:rsidR="009A227B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  <w:p w:rsidR="009A227B" w:rsidRPr="00D7149E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24480" w:rsidRPr="00BB6B01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Apples and Pears (A&amp;P)</w:t>
            </w:r>
          </w:p>
          <w:p w:rsidR="009A227B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  <w:p w:rsidR="009A227B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  <w:p w:rsidR="009A227B" w:rsidRPr="00D7149E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A227B" w:rsidRPr="00BB6B01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RAN</w:t>
            </w:r>
          </w:p>
          <w:p w:rsidR="009A227B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  <w:p w:rsidR="009A227B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  <w:p w:rsidR="009A227B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  <w:p w:rsidR="009A227B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24480" w:rsidRPr="00BB6B01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Word Span</w:t>
            </w:r>
            <w:r w:rsidR="009A227B" w:rsidRPr="00BB6B01"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  <w:t xml:space="preserve"> (WS) </w:t>
            </w:r>
          </w:p>
          <w:p w:rsidR="009A227B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</w:pPr>
          </w:p>
          <w:p w:rsidR="009A227B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</w:pPr>
          </w:p>
          <w:p w:rsidR="009A227B" w:rsidRPr="00D7149E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A227B" w:rsidRPr="00BB6B01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Letter Knowledge</w:t>
            </w:r>
          </w:p>
          <w:p w:rsidR="009A227B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</w:pPr>
            <w:r w:rsidRPr="00BB6B01"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  <w:t>(L)</w:t>
            </w:r>
          </w:p>
          <w:p w:rsidR="009A227B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</w:pPr>
          </w:p>
          <w:p w:rsidR="009A227B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</w:pPr>
          </w:p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A227B" w:rsidRPr="00BB6B01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Go</w:t>
            </w:r>
            <w:r w:rsidR="009A227B" w:rsidRPr="00BB6B01"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  <w:t>-</w:t>
            </w:r>
            <w:proofErr w:type="spellStart"/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Nogo</w:t>
            </w:r>
            <w:proofErr w:type="spellEnd"/>
            <w:r w:rsidR="009A227B" w:rsidRPr="00BB6B01"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  <w:t xml:space="preserve"> (</w:t>
            </w:r>
            <w:proofErr w:type="spellStart"/>
            <w:r w:rsidR="009A227B" w:rsidRPr="00BB6B01"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  <w:t>GnG</w:t>
            </w:r>
            <w:proofErr w:type="spellEnd"/>
            <w:r w:rsidR="009A227B" w:rsidRPr="00BB6B01"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  <w:t>)</w:t>
            </w:r>
          </w:p>
          <w:p w:rsidR="009A227B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</w:pPr>
          </w:p>
          <w:p w:rsidR="009A227B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</w:pPr>
          </w:p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24480" w:rsidRPr="00BB6B01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Block Design (Bd)</w:t>
            </w:r>
          </w:p>
          <w:p w:rsidR="009A227B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  <w:p w:rsidR="009A227B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  <w:p w:rsidR="009A227B" w:rsidRPr="00D7149E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24480" w:rsidRPr="00BB6B01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Knock and Tap</w:t>
            </w:r>
          </w:p>
          <w:p w:rsidR="009A227B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</w:pPr>
            <w:r w:rsidRPr="00BB6B01"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  <w:t>(K&amp;T)</w:t>
            </w:r>
          </w:p>
          <w:p w:rsidR="009A227B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  <w:p w:rsidR="009A227B" w:rsidRPr="00D7149E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24480" w:rsidRPr="00BB6B01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Opposites</w:t>
            </w:r>
          </w:p>
          <w:p w:rsidR="009A227B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</w:pPr>
            <w:r w:rsidRPr="00BB6B01"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  <w:t>(Opp)</w:t>
            </w:r>
          </w:p>
          <w:p w:rsidR="009A227B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  <w:p w:rsidR="009A227B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  <w:p w:rsidR="009A227B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  <w:p w:rsidR="009A227B" w:rsidRPr="00D7149E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A227B" w:rsidRPr="00BB6B01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Statue</w:t>
            </w:r>
            <w:r w:rsidR="009A227B" w:rsidRPr="00BB6B01"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  <w:t xml:space="preserve"> </w:t>
            </w:r>
          </w:p>
          <w:p w:rsidR="00D24480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BB6B01"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  <w:t>(Stat)</w:t>
            </w:r>
            <w:r w:rsidR="00D24480"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 xml:space="preserve"> </w:t>
            </w:r>
          </w:p>
          <w:p w:rsidR="009A227B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  <w:p w:rsidR="009A227B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  <w:p w:rsidR="009A227B" w:rsidRPr="00BB6B01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  <w:p w:rsidR="009A227B" w:rsidRPr="00D7149E" w:rsidRDefault="009A227B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</w:tr>
      <w:tr w:rsidR="00D24480" w:rsidRPr="00D7149E" w:rsidTr="009A227B">
        <w:trPr>
          <w:gridAfter w:val="1"/>
          <w:wAfter w:w="61" w:type="dxa"/>
          <w:trHeight w:val="630"/>
        </w:trPr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24480" w:rsidRPr="00D7149E" w:rsidRDefault="00D24480" w:rsidP="00D71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False Belief (Fb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24480" w:rsidRPr="00D7149E" w:rsidRDefault="00D24480" w:rsidP="00D71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D5347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129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072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D5347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255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D5347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295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6917E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187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D5347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308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D5347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209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1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D0635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213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6917E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271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6917E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178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</w:t>
            </w:r>
          </w:p>
        </w:tc>
      </w:tr>
      <w:tr w:rsidR="00D24480" w:rsidRPr="00D7149E" w:rsidTr="009A227B">
        <w:trPr>
          <w:gridAfter w:val="1"/>
          <w:wAfter w:w="61" w:type="dxa"/>
          <w:trHeight w:val="390"/>
        </w:trPr>
        <w:tc>
          <w:tcPr>
            <w:tcW w:w="1191" w:type="dxa"/>
            <w:shd w:val="clear" w:color="auto" w:fill="auto"/>
            <w:hideMark/>
          </w:tcPr>
          <w:p w:rsidR="00D24480" w:rsidRPr="00D7149E" w:rsidRDefault="00D24480" w:rsidP="00D71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 xml:space="preserve">ACES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D24480" w:rsidRPr="00D7149E" w:rsidRDefault="00D24480" w:rsidP="00D71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27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047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D5347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135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D5347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173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04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D5347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144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D5347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131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D0635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142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05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6917E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184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</w:tr>
      <w:tr w:rsidR="00D24480" w:rsidRPr="00D7149E" w:rsidTr="009A227B">
        <w:trPr>
          <w:gridAfter w:val="1"/>
          <w:wAfter w:w="61" w:type="dxa"/>
          <w:trHeight w:val="390"/>
        </w:trPr>
        <w:tc>
          <w:tcPr>
            <w:tcW w:w="1191" w:type="dxa"/>
            <w:shd w:val="clear" w:color="auto" w:fill="auto"/>
            <w:hideMark/>
          </w:tcPr>
          <w:p w:rsidR="00D24480" w:rsidRPr="00BB6B01" w:rsidRDefault="00D24480" w:rsidP="00D71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 xml:space="preserve">CST competent </w:t>
            </w:r>
          </w:p>
          <w:p w:rsidR="009A227B" w:rsidRPr="00D7149E" w:rsidRDefault="009A227B" w:rsidP="00D71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D24480" w:rsidRPr="00D7149E" w:rsidRDefault="00D24480" w:rsidP="00D71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27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68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0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D5347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147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D5347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134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092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1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D5347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131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11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084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007</w:t>
            </w:r>
          </w:p>
        </w:tc>
      </w:tr>
      <w:tr w:rsidR="00D24480" w:rsidRPr="00D7149E" w:rsidTr="009A227B">
        <w:trPr>
          <w:gridAfter w:val="1"/>
          <w:wAfter w:w="61" w:type="dxa"/>
          <w:trHeight w:val="645"/>
        </w:trPr>
        <w:tc>
          <w:tcPr>
            <w:tcW w:w="1191" w:type="dxa"/>
            <w:shd w:val="clear" w:color="auto" w:fill="auto"/>
            <w:hideMark/>
          </w:tcPr>
          <w:p w:rsidR="00BB6B01" w:rsidRDefault="00BB6B01" w:rsidP="00D71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  <w:p w:rsidR="00D24480" w:rsidRPr="00D7149E" w:rsidRDefault="00D24480" w:rsidP="00D71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Apples and Pears (A&amp;P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D24480" w:rsidRPr="00D7149E" w:rsidRDefault="00D24480" w:rsidP="00D71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27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68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D5347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357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D5347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240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D5347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390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D5347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226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D5347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176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D0635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244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6917E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386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6917E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264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</w:tr>
      <w:tr w:rsidR="00D24480" w:rsidRPr="00D7149E" w:rsidTr="009A227B">
        <w:trPr>
          <w:gridAfter w:val="1"/>
          <w:wAfter w:w="61" w:type="dxa"/>
          <w:trHeight w:val="390"/>
        </w:trPr>
        <w:tc>
          <w:tcPr>
            <w:tcW w:w="1191" w:type="dxa"/>
            <w:shd w:val="clear" w:color="auto" w:fill="auto"/>
            <w:hideMark/>
          </w:tcPr>
          <w:p w:rsidR="00D24480" w:rsidRPr="00D7149E" w:rsidRDefault="00D24480" w:rsidP="00D71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 xml:space="preserve">RAN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D24480" w:rsidRPr="00D7149E" w:rsidRDefault="00D24480" w:rsidP="00D71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27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68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D5347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186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D5347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384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D5347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214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D5347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239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D0635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327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6917E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394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6917E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262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</w:tr>
      <w:tr w:rsidR="00D24480" w:rsidRPr="00D7149E" w:rsidTr="009A227B">
        <w:trPr>
          <w:gridAfter w:val="1"/>
          <w:wAfter w:w="61" w:type="dxa"/>
          <w:trHeight w:val="390"/>
        </w:trPr>
        <w:tc>
          <w:tcPr>
            <w:tcW w:w="1191" w:type="dxa"/>
            <w:shd w:val="clear" w:color="auto" w:fill="auto"/>
            <w:hideMark/>
          </w:tcPr>
          <w:p w:rsidR="00D24480" w:rsidRPr="00BB6B01" w:rsidRDefault="00D24480" w:rsidP="00D71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Word span</w:t>
            </w:r>
            <w:r w:rsidR="009A227B" w:rsidRPr="00BB6B01"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  <w:t xml:space="preserve"> (WS)</w:t>
            </w:r>
          </w:p>
          <w:p w:rsidR="009A227B" w:rsidRPr="00D7149E" w:rsidRDefault="009A227B" w:rsidP="00D71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D24480" w:rsidRPr="00D7149E" w:rsidRDefault="00D24480" w:rsidP="00D71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27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68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D5347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300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1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05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D0635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254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6917E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246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6917E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194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</w:tr>
      <w:tr w:rsidR="00D24480" w:rsidRPr="00D7149E" w:rsidTr="009A227B">
        <w:trPr>
          <w:gridAfter w:val="1"/>
          <w:wAfter w:w="61" w:type="dxa"/>
          <w:trHeight w:val="390"/>
        </w:trPr>
        <w:tc>
          <w:tcPr>
            <w:tcW w:w="1191" w:type="dxa"/>
            <w:shd w:val="clear" w:color="auto" w:fill="auto"/>
            <w:hideMark/>
          </w:tcPr>
          <w:p w:rsidR="00BB6B01" w:rsidRDefault="00BB6B01" w:rsidP="00D71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  <w:p w:rsidR="00D24480" w:rsidRPr="00BB6B01" w:rsidRDefault="00D24480" w:rsidP="00D71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Letter Knowledge</w:t>
            </w:r>
            <w:r w:rsidR="009A227B" w:rsidRPr="00BB6B01"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  <w:t xml:space="preserve"> (L)</w:t>
            </w:r>
          </w:p>
          <w:p w:rsidR="009A227B" w:rsidRPr="00D7149E" w:rsidRDefault="009A227B" w:rsidP="00D71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D24480" w:rsidRPr="00D7149E" w:rsidRDefault="00D24480" w:rsidP="00D71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27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68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08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D5347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133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D0635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287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6917E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343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6917E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184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</w:tr>
      <w:tr w:rsidR="00D24480" w:rsidRPr="00D7149E" w:rsidTr="009A227B">
        <w:trPr>
          <w:gridAfter w:val="1"/>
          <w:wAfter w:w="61" w:type="dxa"/>
          <w:trHeight w:val="390"/>
        </w:trPr>
        <w:tc>
          <w:tcPr>
            <w:tcW w:w="1191" w:type="dxa"/>
            <w:shd w:val="clear" w:color="auto" w:fill="auto"/>
            <w:hideMark/>
          </w:tcPr>
          <w:p w:rsidR="00BB6B01" w:rsidRDefault="00BB6B01" w:rsidP="00D71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  <w:p w:rsidR="009A227B" w:rsidRPr="00BB6B01" w:rsidRDefault="00D24480" w:rsidP="00D71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Go</w:t>
            </w:r>
            <w:r w:rsidR="009A227B" w:rsidRPr="00BB6B01"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  <w:t>-</w:t>
            </w:r>
            <w:proofErr w:type="spellStart"/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Nogo</w:t>
            </w:r>
            <w:proofErr w:type="spellEnd"/>
            <w:r w:rsidR="009A227B" w:rsidRPr="00BB6B01"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  <w:t xml:space="preserve"> (</w:t>
            </w:r>
            <w:proofErr w:type="spellStart"/>
            <w:r w:rsidR="009A227B" w:rsidRPr="00BB6B01"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  <w:t>GnG</w:t>
            </w:r>
            <w:proofErr w:type="spellEnd"/>
            <w:r w:rsidR="009A227B" w:rsidRPr="00BB6B01"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  <w:t>)</w:t>
            </w:r>
          </w:p>
          <w:p w:rsidR="00D24480" w:rsidRPr="00D7149E" w:rsidRDefault="00D24480" w:rsidP="00D71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D24480" w:rsidRPr="00D7149E" w:rsidRDefault="00D24480" w:rsidP="00D71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27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68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D5347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208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D0635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378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6917E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303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6917E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140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</w:t>
            </w:r>
          </w:p>
        </w:tc>
      </w:tr>
      <w:tr w:rsidR="00D24480" w:rsidRPr="00D7149E" w:rsidTr="009A227B">
        <w:trPr>
          <w:gridAfter w:val="1"/>
          <w:wAfter w:w="61" w:type="dxa"/>
          <w:trHeight w:val="390"/>
        </w:trPr>
        <w:tc>
          <w:tcPr>
            <w:tcW w:w="1191" w:type="dxa"/>
            <w:shd w:val="clear" w:color="auto" w:fill="auto"/>
            <w:hideMark/>
          </w:tcPr>
          <w:p w:rsidR="00D24480" w:rsidRPr="00BB6B01" w:rsidRDefault="00D24480" w:rsidP="00D71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Block Design</w:t>
            </w:r>
            <w:r w:rsidR="009A227B" w:rsidRPr="00BB6B01"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  <w:t xml:space="preserve"> (Bd)</w:t>
            </w:r>
          </w:p>
          <w:p w:rsidR="009A227B" w:rsidRPr="00D7149E" w:rsidRDefault="009A227B" w:rsidP="00D71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D24480" w:rsidRPr="00D7149E" w:rsidRDefault="00D24480" w:rsidP="00D71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27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68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6917E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156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6917E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189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097</w:t>
            </w:r>
          </w:p>
        </w:tc>
      </w:tr>
      <w:tr w:rsidR="00D24480" w:rsidRPr="00D7149E" w:rsidTr="009A227B">
        <w:trPr>
          <w:gridAfter w:val="1"/>
          <w:wAfter w:w="61" w:type="dxa"/>
          <w:trHeight w:val="390"/>
        </w:trPr>
        <w:tc>
          <w:tcPr>
            <w:tcW w:w="1191" w:type="dxa"/>
            <w:shd w:val="clear" w:color="auto" w:fill="auto"/>
            <w:hideMark/>
          </w:tcPr>
          <w:p w:rsidR="00BB6B01" w:rsidRDefault="00BB6B01" w:rsidP="00D71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  <w:p w:rsidR="00D24480" w:rsidRPr="00BB6B01" w:rsidRDefault="00D24480" w:rsidP="00D71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 xml:space="preserve">Knock and Tap </w:t>
            </w:r>
            <w:r w:rsidR="009A227B" w:rsidRPr="00BB6B0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SE"/>
              </w:rPr>
              <w:t>(K&amp;T)</w:t>
            </w:r>
          </w:p>
          <w:p w:rsidR="009A227B" w:rsidRPr="00D7149E" w:rsidRDefault="009A227B" w:rsidP="00D71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SE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D24480" w:rsidRPr="00D7149E" w:rsidRDefault="00D24480" w:rsidP="00D71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27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68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89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6917E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468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6917E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254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</w:tr>
      <w:tr w:rsidR="00D24480" w:rsidRPr="00D7149E" w:rsidTr="009A227B">
        <w:trPr>
          <w:gridAfter w:val="1"/>
          <w:wAfter w:w="61" w:type="dxa"/>
          <w:trHeight w:val="390"/>
        </w:trPr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B6B01" w:rsidRDefault="00BB6B01" w:rsidP="00D71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  <w:p w:rsidR="00D24480" w:rsidRDefault="00D24480" w:rsidP="00D71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Opposites</w:t>
            </w:r>
            <w:r w:rsidR="009A227B" w:rsidRPr="00BB6B01"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  <w:t xml:space="preserve"> (Opp)</w:t>
            </w:r>
          </w:p>
          <w:p w:rsidR="00BB6B01" w:rsidRPr="00BB6B01" w:rsidRDefault="00BB6B01" w:rsidP="00D71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</w:pPr>
          </w:p>
          <w:p w:rsidR="009A227B" w:rsidRPr="00D7149E" w:rsidRDefault="009A227B" w:rsidP="00D714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S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24480" w:rsidRPr="00D7149E" w:rsidRDefault="00D24480" w:rsidP="00D714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  <w:r w:rsidRPr="00D7149E"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SE" w:eastAsia="en-SE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24480" w:rsidRPr="00D7149E" w:rsidRDefault="00D24480" w:rsidP="009A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</w:pPr>
            <w:r w:rsidRPr="006917E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.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SE" w:eastAsia="en-SE"/>
              </w:rPr>
              <w:t>372</w:t>
            </w:r>
            <w:r w:rsidRPr="00D7149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SE" w:eastAsia="en-SE"/>
              </w:rPr>
              <w:t>**</w:t>
            </w:r>
          </w:p>
        </w:tc>
      </w:tr>
      <w:tr w:rsidR="00D7149E" w:rsidRPr="00D7149E" w:rsidTr="009A227B">
        <w:trPr>
          <w:trHeight w:val="390"/>
        </w:trPr>
        <w:tc>
          <w:tcPr>
            <w:tcW w:w="12753" w:type="dxa"/>
            <w:gridSpan w:val="14"/>
            <w:shd w:val="clear" w:color="auto" w:fill="auto"/>
            <w:hideMark/>
          </w:tcPr>
          <w:p w:rsidR="00D7149E" w:rsidRPr="00D7149E" w:rsidRDefault="00D24480" w:rsidP="006718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SE"/>
              </w:rPr>
            </w:pPr>
            <w:r w:rsidRPr="006718F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SE"/>
              </w:rPr>
              <w:t>Note</w:t>
            </w:r>
            <w:r w:rsidRPr="006718F7">
              <w:rPr>
                <w:rFonts w:ascii="Times New Roman" w:eastAsia="Times New Roman" w:hAnsi="Times New Roman" w:cs="Times New Roman"/>
                <w:sz w:val="20"/>
                <w:szCs w:val="20"/>
                <w:lang w:eastAsia="en-SE"/>
              </w:rPr>
              <w:t xml:space="preserve">. </w:t>
            </w:r>
            <w:r w:rsidR="006718F7">
              <w:rPr>
                <w:rFonts w:ascii="Times New Roman" w:eastAsia="Times New Roman" w:hAnsi="Times New Roman" w:cs="Times New Roman"/>
                <w:sz w:val="20"/>
                <w:szCs w:val="20"/>
                <w:lang w:eastAsia="en-SE"/>
              </w:rPr>
              <w:t xml:space="preserve">Scale names are: </w:t>
            </w:r>
            <w:r w:rsidR="006718F7" w:rsidRPr="006718F7">
              <w:rPr>
                <w:rFonts w:ascii="Times New Roman" w:hAnsi="Times New Roman" w:cs="Times New Roman"/>
                <w:sz w:val="20"/>
                <w:szCs w:val="20"/>
              </w:rPr>
              <w:t>False belief (Fb)</w:t>
            </w:r>
            <w:r w:rsidR="006718F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718F7" w:rsidRPr="006718F7">
              <w:rPr>
                <w:rFonts w:ascii="Times New Roman" w:hAnsi="Times New Roman" w:cs="Times New Roman"/>
                <w:sz w:val="20"/>
                <w:szCs w:val="20"/>
              </w:rPr>
              <w:t>Assessment of children’s emotional skills (ACES)</w:t>
            </w:r>
            <w:r w:rsidR="006718F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718F7" w:rsidRPr="006718F7">
              <w:rPr>
                <w:rFonts w:ascii="Times New Roman" w:hAnsi="Times New Roman" w:cs="Times New Roman"/>
                <w:sz w:val="20"/>
                <w:szCs w:val="20"/>
              </w:rPr>
              <w:t>Challenging situations task (CST)</w:t>
            </w:r>
            <w:r w:rsidR="006718F7">
              <w:rPr>
                <w:rFonts w:ascii="Times New Roman" w:hAnsi="Times New Roman" w:cs="Times New Roman"/>
                <w:sz w:val="20"/>
                <w:szCs w:val="20"/>
              </w:rPr>
              <w:t xml:space="preserve"> – competent response scale score, </w:t>
            </w:r>
            <w:r w:rsidR="006718F7" w:rsidRPr="006718F7">
              <w:rPr>
                <w:rFonts w:ascii="Times New Roman" w:hAnsi="Times New Roman" w:cs="Times New Roman"/>
                <w:sz w:val="20"/>
                <w:szCs w:val="20"/>
              </w:rPr>
              <w:t>Apples and Pears (A&amp;P)</w:t>
            </w:r>
            <w:r w:rsidR="006718F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718F7" w:rsidRPr="006718F7">
              <w:rPr>
                <w:rFonts w:ascii="Times New Roman" w:hAnsi="Times New Roman" w:cs="Times New Roman"/>
                <w:sz w:val="20"/>
                <w:szCs w:val="20"/>
              </w:rPr>
              <w:t>Rapid Automatized Naming (RAN)</w:t>
            </w:r>
            <w:r w:rsidR="006718F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718F7" w:rsidRPr="006718F7">
              <w:rPr>
                <w:rFonts w:ascii="Times New Roman" w:hAnsi="Times New Roman" w:cs="Times New Roman"/>
                <w:sz w:val="20"/>
                <w:szCs w:val="20"/>
              </w:rPr>
              <w:t>Word Span (WS)</w:t>
            </w:r>
            <w:r w:rsidR="006718F7">
              <w:rPr>
                <w:rFonts w:ascii="Times New Roman" w:hAnsi="Times New Roman" w:cs="Times New Roman"/>
                <w:sz w:val="20"/>
                <w:szCs w:val="20"/>
              </w:rPr>
              <w:t>, L</w:t>
            </w:r>
            <w:r w:rsidR="006718F7" w:rsidRPr="006718F7">
              <w:rPr>
                <w:rFonts w:ascii="Times New Roman" w:hAnsi="Times New Roman" w:cs="Times New Roman"/>
                <w:sz w:val="20"/>
                <w:szCs w:val="20"/>
              </w:rPr>
              <w:t>etter Knowledge (L)</w:t>
            </w:r>
            <w:r w:rsidR="006718F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718F7" w:rsidRPr="006718F7">
              <w:rPr>
                <w:rFonts w:ascii="Times New Roman" w:hAnsi="Times New Roman" w:cs="Times New Roman"/>
                <w:sz w:val="20"/>
                <w:szCs w:val="20"/>
              </w:rPr>
              <w:t>Go/No-go (</w:t>
            </w:r>
            <w:proofErr w:type="spellStart"/>
            <w:r w:rsidR="006718F7" w:rsidRPr="006718F7">
              <w:rPr>
                <w:rFonts w:ascii="Times New Roman" w:hAnsi="Times New Roman" w:cs="Times New Roman"/>
                <w:sz w:val="20"/>
                <w:szCs w:val="20"/>
              </w:rPr>
              <w:t>GnG</w:t>
            </w:r>
            <w:proofErr w:type="spellEnd"/>
            <w:r w:rsidR="006718F7" w:rsidRPr="006718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6718F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718F7" w:rsidRPr="006718F7">
              <w:rPr>
                <w:rFonts w:ascii="Times New Roman" w:hAnsi="Times New Roman" w:cs="Times New Roman"/>
                <w:sz w:val="20"/>
                <w:szCs w:val="20"/>
              </w:rPr>
              <w:t>Block design (Bd)</w:t>
            </w:r>
            <w:r w:rsidR="006718F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718F7" w:rsidRPr="006718F7">
              <w:rPr>
                <w:rFonts w:ascii="Times New Roman" w:hAnsi="Times New Roman" w:cs="Times New Roman"/>
                <w:sz w:val="20"/>
                <w:szCs w:val="20"/>
              </w:rPr>
              <w:t>Knock and Tap (K&amp;T) Opposites (</w:t>
            </w:r>
            <w:proofErr w:type="spellStart"/>
            <w:r w:rsidR="006718F7" w:rsidRPr="006718F7">
              <w:rPr>
                <w:rFonts w:ascii="Times New Roman" w:hAnsi="Times New Roman" w:cs="Times New Roman"/>
                <w:sz w:val="20"/>
                <w:szCs w:val="20"/>
              </w:rPr>
              <w:t>Opp</w:t>
            </w:r>
            <w:proofErr w:type="spellEnd"/>
            <w:r w:rsidR="006718F7" w:rsidRPr="006718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6718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718F7" w:rsidRPr="006718F7">
              <w:rPr>
                <w:rFonts w:ascii="Times New Roman" w:hAnsi="Times New Roman" w:cs="Times New Roman"/>
                <w:sz w:val="20"/>
                <w:szCs w:val="20"/>
              </w:rPr>
              <w:t>Statue (Stat)</w:t>
            </w:r>
            <w:r w:rsidR="006718F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6718F7" w:rsidRPr="00D7149E">
              <w:rPr>
                <w:rFonts w:ascii="Times New Roman" w:eastAsia="Times New Roman" w:hAnsi="Times New Roman" w:cs="Times New Roman"/>
                <w:sz w:val="20"/>
                <w:szCs w:val="20"/>
                <w:lang w:eastAsia="en-SE"/>
              </w:rPr>
              <w:t>*</w:t>
            </w:r>
            <w:r w:rsidR="006718F7">
              <w:rPr>
                <w:rFonts w:ascii="Times New Roman" w:eastAsia="Times New Roman" w:hAnsi="Times New Roman" w:cs="Times New Roman"/>
                <w:sz w:val="20"/>
                <w:szCs w:val="20"/>
                <w:lang w:eastAsia="en-SE"/>
              </w:rPr>
              <w:t xml:space="preserve"> = </w:t>
            </w:r>
            <w:r w:rsidR="006718F7" w:rsidRPr="006718F7">
              <w:rPr>
                <w:rFonts w:ascii="Times New Roman" w:eastAsia="Times New Roman" w:hAnsi="Times New Roman" w:cs="Times New Roman"/>
                <w:sz w:val="20"/>
                <w:szCs w:val="20"/>
                <w:lang w:eastAsia="en-SE"/>
              </w:rPr>
              <w:t>Pearson c</w:t>
            </w:r>
            <w:r w:rsidR="006718F7" w:rsidRPr="00D7149E">
              <w:rPr>
                <w:rFonts w:ascii="Times New Roman" w:eastAsia="Times New Roman" w:hAnsi="Times New Roman" w:cs="Times New Roman"/>
                <w:sz w:val="20"/>
                <w:szCs w:val="20"/>
                <w:lang w:eastAsia="en-SE"/>
              </w:rPr>
              <w:t>o</w:t>
            </w:r>
            <w:r w:rsidR="006718F7" w:rsidRPr="006718F7">
              <w:rPr>
                <w:rFonts w:ascii="Times New Roman" w:eastAsia="Times New Roman" w:hAnsi="Times New Roman" w:cs="Times New Roman"/>
                <w:sz w:val="20"/>
                <w:szCs w:val="20"/>
                <w:lang w:eastAsia="en-SE"/>
              </w:rPr>
              <w:t xml:space="preserve">rrelation coefficient </w:t>
            </w:r>
            <w:r w:rsidR="006718F7">
              <w:rPr>
                <w:rFonts w:ascii="Times New Roman" w:eastAsia="Times New Roman" w:hAnsi="Times New Roman" w:cs="Times New Roman"/>
                <w:sz w:val="20"/>
                <w:szCs w:val="20"/>
                <w:lang w:eastAsia="en-SE"/>
              </w:rPr>
              <w:t xml:space="preserve">was </w:t>
            </w:r>
            <w:r w:rsidR="006718F7" w:rsidRPr="00D7149E">
              <w:rPr>
                <w:rFonts w:ascii="Times New Roman" w:eastAsia="Times New Roman" w:hAnsi="Times New Roman" w:cs="Times New Roman"/>
                <w:sz w:val="20"/>
                <w:szCs w:val="20"/>
                <w:lang w:eastAsia="en-SE"/>
              </w:rPr>
              <w:t>significant at the .05 level (2-tailed)</w:t>
            </w:r>
            <w:r w:rsidR="006718F7" w:rsidRPr="006718F7">
              <w:rPr>
                <w:rFonts w:ascii="Times New Roman" w:eastAsia="Times New Roman" w:hAnsi="Times New Roman" w:cs="Times New Roman"/>
                <w:sz w:val="20"/>
                <w:szCs w:val="20"/>
                <w:lang w:eastAsia="en-SE"/>
              </w:rPr>
              <w:t xml:space="preserve"> and </w:t>
            </w:r>
            <w:r w:rsidR="006718F7" w:rsidRPr="00D7149E">
              <w:rPr>
                <w:rFonts w:ascii="Times New Roman" w:eastAsia="Times New Roman" w:hAnsi="Times New Roman" w:cs="Times New Roman"/>
                <w:sz w:val="20"/>
                <w:szCs w:val="20"/>
                <w:lang w:eastAsia="en-SE"/>
              </w:rPr>
              <w:t>**</w:t>
            </w:r>
            <w:r w:rsidR="006718F7" w:rsidRPr="006718F7">
              <w:rPr>
                <w:rFonts w:ascii="Times New Roman" w:eastAsia="Times New Roman" w:hAnsi="Times New Roman" w:cs="Times New Roman"/>
                <w:sz w:val="20"/>
                <w:szCs w:val="20"/>
                <w:lang w:eastAsia="en-SE"/>
              </w:rPr>
              <w:t xml:space="preserve"> </w:t>
            </w:r>
            <w:r w:rsidR="006718F7" w:rsidRPr="00D7149E">
              <w:rPr>
                <w:rFonts w:ascii="Times New Roman" w:eastAsia="Times New Roman" w:hAnsi="Times New Roman" w:cs="Times New Roman"/>
                <w:sz w:val="20"/>
                <w:szCs w:val="20"/>
                <w:lang w:eastAsia="en-SE"/>
              </w:rPr>
              <w:t>at the .01 level (2-tailed)</w:t>
            </w:r>
            <w:r w:rsidR="006718F7">
              <w:rPr>
                <w:rFonts w:ascii="Times New Roman" w:eastAsia="Times New Roman" w:hAnsi="Times New Roman" w:cs="Times New Roman"/>
                <w:sz w:val="20"/>
                <w:szCs w:val="20"/>
                <w:lang w:eastAsia="en-SE"/>
              </w:rPr>
              <w:t>.</w:t>
            </w:r>
            <w:r w:rsidR="008E3B6D">
              <w:rPr>
                <w:rFonts w:ascii="Times New Roman" w:eastAsia="Times New Roman" w:hAnsi="Times New Roman" w:cs="Times New Roman"/>
                <w:sz w:val="20"/>
                <w:szCs w:val="20"/>
                <w:lang w:eastAsia="en-SE"/>
              </w:rPr>
              <w:t xml:space="preserve"> </w:t>
            </w:r>
            <w:r w:rsidR="006917ED">
              <w:rPr>
                <w:rFonts w:ascii="Times New Roman" w:eastAsia="Times New Roman" w:hAnsi="Times New Roman" w:cs="Times New Roman"/>
                <w:sz w:val="20"/>
                <w:szCs w:val="20"/>
                <w:lang w:eastAsia="en-SE"/>
              </w:rPr>
              <w:t xml:space="preserve">Significant correlations are bolded in </w:t>
            </w:r>
            <w:r w:rsidR="008E3B6D">
              <w:rPr>
                <w:rFonts w:ascii="Times New Roman" w:eastAsia="Times New Roman" w:hAnsi="Times New Roman" w:cs="Times New Roman"/>
                <w:sz w:val="20"/>
                <w:szCs w:val="20"/>
                <w:lang w:eastAsia="en-SE"/>
              </w:rPr>
              <w:t xml:space="preserve">the </w:t>
            </w:r>
            <w:r w:rsidR="006917ED">
              <w:rPr>
                <w:rFonts w:ascii="Times New Roman" w:eastAsia="Times New Roman" w:hAnsi="Times New Roman" w:cs="Times New Roman"/>
                <w:sz w:val="20"/>
                <w:szCs w:val="20"/>
                <w:lang w:eastAsia="en-SE"/>
              </w:rPr>
              <w:t xml:space="preserve">table. All significant correlations </w:t>
            </w:r>
            <w:r w:rsidR="008E3B6D">
              <w:rPr>
                <w:rFonts w:ascii="Times New Roman" w:eastAsia="Times New Roman" w:hAnsi="Times New Roman" w:cs="Times New Roman"/>
                <w:sz w:val="20"/>
                <w:szCs w:val="20"/>
                <w:lang w:eastAsia="en-SE"/>
              </w:rPr>
              <w:t xml:space="preserve">were </w:t>
            </w:r>
            <w:r w:rsidR="006917ED">
              <w:rPr>
                <w:rFonts w:ascii="Times New Roman" w:eastAsia="Times New Roman" w:hAnsi="Times New Roman" w:cs="Times New Roman"/>
                <w:sz w:val="20"/>
                <w:szCs w:val="20"/>
                <w:lang w:eastAsia="en-SE"/>
              </w:rPr>
              <w:t>positive and range</w:t>
            </w:r>
            <w:r w:rsidR="008E3B6D">
              <w:rPr>
                <w:rFonts w:ascii="Times New Roman" w:eastAsia="Times New Roman" w:hAnsi="Times New Roman" w:cs="Times New Roman"/>
                <w:sz w:val="20"/>
                <w:szCs w:val="20"/>
                <w:lang w:eastAsia="en-SE"/>
              </w:rPr>
              <w:t>d</w:t>
            </w:r>
            <w:r w:rsidR="006917ED">
              <w:rPr>
                <w:rFonts w:ascii="Times New Roman" w:eastAsia="Times New Roman" w:hAnsi="Times New Roman" w:cs="Times New Roman"/>
                <w:sz w:val="20"/>
                <w:szCs w:val="20"/>
                <w:lang w:eastAsia="en-SE"/>
              </w:rPr>
              <w:t xml:space="preserve"> from .129 to .468 </w:t>
            </w:r>
          </w:p>
        </w:tc>
      </w:tr>
    </w:tbl>
    <w:p w:rsidR="001F1A76" w:rsidRPr="00D7149E" w:rsidRDefault="00D7149E" w:rsidP="009A227B">
      <w:pPr>
        <w:pBdr>
          <w:bottom w:val="single" w:sz="4" w:space="1" w:color="auto"/>
        </w:pBdr>
        <w:ind w:right="1342"/>
        <w:rPr>
          <w:rFonts w:ascii="Times New Roman" w:hAnsi="Times New Roman" w:cs="Times New Roman"/>
        </w:rPr>
      </w:pPr>
      <w:r w:rsidRPr="00F8387C">
        <w:rPr>
          <w:rFonts w:ascii="Times New Roman" w:hAnsi="Times New Roman" w:cs="Times New Roman"/>
          <w:b/>
        </w:rPr>
        <w:t>Supplementary Table 1</w:t>
      </w:r>
      <w:r w:rsidR="00F8387C">
        <w:rPr>
          <w:rFonts w:ascii="Times New Roman" w:hAnsi="Times New Roman" w:cs="Times New Roman"/>
        </w:rPr>
        <w:t xml:space="preserve">. </w:t>
      </w:r>
      <w:r w:rsidR="00D24480">
        <w:rPr>
          <w:rFonts w:ascii="Times New Roman" w:hAnsi="Times New Roman" w:cs="Times New Roman"/>
        </w:rPr>
        <w:t>Pearson b</w:t>
      </w:r>
      <w:r w:rsidR="00F8387C">
        <w:rPr>
          <w:rFonts w:ascii="Times New Roman" w:hAnsi="Times New Roman" w:cs="Times New Roman"/>
        </w:rPr>
        <w:t>i</w:t>
      </w:r>
      <w:r w:rsidR="00D24480">
        <w:rPr>
          <w:rFonts w:ascii="Times New Roman" w:hAnsi="Times New Roman" w:cs="Times New Roman"/>
        </w:rPr>
        <w:t>-</w:t>
      </w:r>
      <w:r w:rsidR="00F8387C">
        <w:rPr>
          <w:rFonts w:ascii="Times New Roman" w:hAnsi="Times New Roman" w:cs="Times New Roman"/>
        </w:rPr>
        <w:t>variate correlation</w:t>
      </w:r>
      <w:r w:rsidR="00D24480">
        <w:rPr>
          <w:rFonts w:ascii="Times New Roman" w:hAnsi="Times New Roman" w:cs="Times New Roman"/>
        </w:rPr>
        <w:t>s</w:t>
      </w:r>
      <w:r w:rsidR="00F8387C">
        <w:rPr>
          <w:rFonts w:ascii="Times New Roman" w:hAnsi="Times New Roman" w:cs="Times New Roman"/>
        </w:rPr>
        <w:t xml:space="preserve"> </w:t>
      </w:r>
      <w:r w:rsidR="00D24480">
        <w:rPr>
          <w:rFonts w:ascii="Times New Roman" w:hAnsi="Times New Roman" w:cs="Times New Roman"/>
        </w:rPr>
        <w:t xml:space="preserve">for </w:t>
      </w:r>
      <w:r w:rsidR="00F8387C">
        <w:rPr>
          <w:rFonts w:ascii="Times New Roman" w:hAnsi="Times New Roman" w:cs="Times New Roman"/>
        </w:rPr>
        <w:t xml:space="preserve">study scales  </w:t>
      </w:r>
    </w:p>
    <w:sectPr w:rsidR="001F1A76" w:rsidRPr="00D7149E" w:rsidSect="00D714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49E"/>
    <w:rsid w:val="001F1A76"/>
    <w:rsid w:val="006718F7"/>
    <w:rsid w:val="006917ED"/>
    <w:rsid w:val="008E3B6D"/>
    <w:rsid w:val="009A227B"/>
    <w:rsid w:val="00B7244B"/>
    <w:rsid w:val="00BB6B01"/>
    <w:rsid w:val="00D06355"/>
    <w:rsid w:val="00D24480"/>
    <w:rsid w:val="00D53470"/>
    <w:rsid w:val="00D7149E"/>
    <w:rsid w:val="00DC0E08"/>
    <w:rsid w:val="00F83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7ADD5E3-F74A-45E2-B37C-160EC4269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974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 PSYK INST</Company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errer Wreder</dc:creator>
  <cp:keywords/>
  <dc:description/>
  <cp:lastModifiedBy>Laura Ferrer Wreder</cp:lastModifiedBy>
  <cp:revision>2</cp:revision>
  <cp:lastPrinted>2024-11-04T14:22:00Z</cp:lastPrinted>
  <dcterms:created xsi:type="dcterms:W3CDTF">2024-11-04T14:22:00Z</dcterms:created>
  <dcterms:modified xsi:type="dcterms:W3CDTF">2024-11-04T14:22:00Z</dcterms:modified>
</cp:coreProperties>
</file>